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401D" w:rsidRDefault="00D8401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8401D">
        <w:rPr>
          <w:rFonts w:ascii="Times New Roman" w:hAnsi="Times New Roman" w:cs="Times New Roman"/>
          <w:b/>
          <w:bCs/>
          <w:sz w:val="24"/>
          <w:szCs w:val="24"/>
        </w:rPr>
        <w:t xml:space="preserve">Table S4. Spacers blast in </w:t>
      </w:r>
      <w:proofErr w:type="spellStart"/>
      <w:r w:rsidRPr="00D8401D">
        <w:rPr>
          <w:rFonts w:ascii="Times New Roman" w:hAnsi="Times New Roman" w:cs="Times New Roman"/>
          <w:b/>
          <w:bCs/>
          <w:sz w:val="24"/>
          <w:szCs w:val="24"/>
        </w:rPr>
        <w:t>CRISPRCasdb</w:t>
      </w:r>
      <w:proofErr w:type="spellEnd"/>
      <w:r w:rsidRPr="00D8401D">
        <w:rPr>
          <w:rFonts w:ascii="Times New Roman" w:hAnsi="Times New Roman" w:cs="Times New Roman"/>
          <w:b/>
          <w:bCs/>
          <w:sz w:val="24"/>
          <w:szCs w:val="24"/>
        </w:rPr>
        <w:t xml:space="preserve"> database results.</w:t>
      </w:r>
    </w:p>
    <w:tbl>
      <w:tblPr>
        <w:tblpPr w:leftFromText="180" w:rightFromText="180" w:horzAnchor="page" w:tblpX="822" w:tblpY="1043"/>
        <w:tblW w:w="15294" w:type="dxa"/>
        <w:tblLook w:val="04A0" w:firstRow="1" w:lastRow="0" w:firstColumn="1" w:lastColumn="0" w:noHBand="0" w:noVBand="1"/>
      </w:tblPr>
      <w:tblGrid>
        <w:gridCol w:w="3104"/>
        <w:gridCol w:w="6936"/>
        <w:gridCol w:w="1711"/>
        <w:gridCol w:w="1134"/>
        <w:gridCol w:w="1210"/>
        <w:gridCol w:w="1275"/>
      </w:tblGrid>
      <w:tr w:rsidR="00D8401D" w:rsidRPr="00D8401D" w:rsidTr="00D8401D">
        <w:trPr>
          <w:trHeight w:val="863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6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cers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s mat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t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ty 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value</w:t>
            </w:r>
          </w:p>
        </w:tc>
      </w:tr>
      <w:tr w:rsidR="00D8401D" w:rsidRPr="00D8401D" w:rsidTr="00D8401D">
        <w:trPr>
          <w:trHeight w:val="426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f_J1</w:t>
            </w:r>
          </w:p>
        </w:tc>
        <w:tc>
          <w:tcPr>
            <w:tcW w:w="6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didatus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pabacteri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cterium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CCAACAAAATCAAACGTTAACACTACAA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navibacteri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cterium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CTAATCAAAAAAAAGGAAGGTAAAAATGGAAGGTAA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regatibacter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mycetemcomitans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24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ATCCTAAATCATTGATATTTTTCCT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f_J3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kamurell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artit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M 44233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TCCAGGAGCGGGGGCGTGCGTGGCG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D8401D" w:rsidRPr="00D8401D" w:rsidTr="00D8401D">
        <w:trPr>
          <w:trHeight w:val="1325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steurella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ftocid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DAARGOS_218</w:t>
            </w:r>
          </w:p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steurella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itocid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sp.gallicida</w:t>
            </w:r>
            <w:proofErr w:type="spellEnd"/>
            <w:proofErr w:type="gram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1059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ACAAATGACATTGGATGAATTATCAACTT</w:t>
            </w:r>
          </w:p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TGATAATTCATCCAATTCATTTGTTCA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cterium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AGGAGGCGTCGCGACGCGTGGTTCGTAA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almonella enterica </w:t>
            </w:r>
            <w:proofErr w:type="spellStart"/>
            <w:proofErr w:type="gram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sp.salamae</w:t>
            </w:r>
            <w:proofErr w:type="spellEnd"/>
            <w:proofErr w:type="gram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HICA_SA2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GATGGGGAATATTGTTAAAGTGGTTTA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umannii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J9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CGIGTACGICTAGCTATATATGCTGAACCATC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2253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Acinetobacter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umanni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1296</w:t>
            </w:r>
          </w:p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inetobedier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umanni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2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TACGTCTAGCTATATATGCTGAACCATCA</w:t>
            </w:r>
          </w:p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GGTTCAGCATATATAGCTAGACGTACA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s aeruginosa PES_P749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GCGGGCCGTCGGTGCGATGCTGACCG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chidicoccus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KIS59-12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AAAGAATTTAATGTAATCCTGAATAATTG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nella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SP2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TGTAATCTAAATTCCATAATTCAGGATTACATTT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lomonas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idaer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 BAA-803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GCTTACGCTTGGGGTTGTCCAGCACGTAGCG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f_J6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didatus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odictyon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trophicum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d16T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AGTCGGTGGCGTCGGCGATGGTGATGGTGAG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/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D8401D" w:rsidRPr="00D8401D" w:rsidTr="00D8401D">
        <w:trPr>
          <w:trHeight w:val="417"/>
        </w:trPr>
        <w:tc>
          <w:tcPr>
            <w:tcW w:w="31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f_A7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9BC2E6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8401D" w:rsidRPr="00D8401D" w:rsidTr="00D8401D">
        <w:trPr>
          <w:trHeight w:val="426"/>
        </w:trPr>
        <w:tc>
          <w:tcPr>
            <w:tcW w:w="310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leobacter</w:t>
            </w:r>
            <w:proofErr w:type="spellEnd"/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xystrophiousNRmbB1</w:t>
            </w:r>
          </w:p>
        </w:tc>
        <w:tc>
          <w:tcPr>
            <w:tcW w:w="6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ATCGAGCTTCTTCCTTTTCGCTAGCAAGTCA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/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401D" w:rsidRPr="00D8401D" w:rsidRDefault="00D8401D" w:rsidP="00D84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4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</w:tr>
    </w:tbl>
    <w:p w:rsidR="00D8401D" w:rsidRPr="00D8401D" w:rsidRDefault="00D8401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D8401D" w:rsidRPr="00D8401D" w:rsidSect="00D84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1D"/>
    <w:rsid w:val="00D8401D"/>
    <w:rsid w:val="00D9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CB58"/>
  <w15:chartTrackingRefBased/>
  <w15:docId w15:val="{E0B40EDC-048E-4E1A-AD4E-FBBE9210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琪</dc:creator>
  <cp:keywords/>
  <dc:description/>
  <cp:lastModifiedBy>李 琪</cp:lastModifiedBy>
  <cp:revision>1</cp:revision>
  <dcterms:created xsi:type="dcterms:W3CDTF">2023-02-27T06:31:00Z</dcterms:created>
  <dcterms:modified xsi:type="dcterms:W3CDTF">2023-02-27T06:38:00Z</dcterms:modified>
</cp:coreProperties>
</file>